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5E4372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able S1 Class-specific mean scores of the six LPA indicators</w:t>
      </w:r>
    </w:p>
    <w:bookmarkEnd w:id="0"/>
    <w:tbl>
      <w:tblPr>
        <w:tblStyle w:val="3"/>
        <w:tblW w:w="835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430"/>
        <w:gridCol w:w="2470"/>
        <w:gridCol w:w="2375"/>
      </w:tblGrid>
      <w:tr w14:paraId="5307A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D8E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cator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7E7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ow P–N profile  </w:t>
            </w:r>
          </w:p>
          <w:p w14:paraId="5DBD1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= 1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4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BC5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rate P–N profile </w:t>
            </w:r>
          </w:p>
          <w:p w14:paraId="57E3B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= 2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23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EB4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 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igh P–N profile </w:t>
            </w:r>
          </w:p>
          <w:p w14:paraId="02E67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= 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 w14:paraId="21FF3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F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5</w:t>
            </w:r>
          </w:p>
        </w:tc>
        <w:tc>
          <w:tcPr>
            <w:tcW w:w="24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4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7</w:t>
            </w:r>
          </w:p>
        </w:tc>
        <w:tc>
          <w:tcPr>
            <w:tcW w:w="23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4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4</w:t>
            </w:r>
          </w:p>
        </w:tc>
      </w:tr>
      <w:tr w14:paraId="5D8E1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F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C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8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8</w:t>
            </w:r>
          </w:p>
        </w:tc>
      </w:tr>
      <w:tr w14:paraId="68F81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9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1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8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</w:t>
            </w:r>
          </w:p>
        </w:tc>
      </w:tr>
      <w:tr w14:paraId="48AE9E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4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9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C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7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3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7</w:t>
            </w:r>
          </w:p>
        </w:tc>
      </w:tr>
      <w:tr w14:paraId="775AE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7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4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B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6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7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9</w:t>
            </w:r>
          </w:p>
        </w:tc>
      </w:tr>
      <w:tr w14:paraId="43330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667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56C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9</w:t>
            </w:r>
          </w:p>
        </w:tc>
        <w:tc>
          <w:tcPr>
            <w:tcW w:w="24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7DF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2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38F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4</w:t>
            </w:r>
          </w:p>
        </w:tc>
      </w:tr>
    </w:tbl>
    <w:p w14:paraId="454553F4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Note. Values are item mean scores on the original 1–5 scale. P–N = perfectionism–neuroticism; NEO = neuroticism; CM = concern over mistakes; PS = personal standards; PE = parental expectations; DA = doubts about actions; O = organization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82FA3"/>
    <w:rsid w:val="49F277BE"/>
    <w:rsid w:val="6206143A"/>
    <w:rsid w:val="651313E3"/>
    <w:rsid w:val="75F82FA3"/>
    <w:rsid w:val="7606607D"/>
    <w:rsid w:val="7966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448</Characters>
  <Lines>0</Lines>
  <Paragraphs>0</Paragraphs>
  <TotalTime>6</TotalTime>
  <ScaleCrop>false</ScaleCrop>
  <LinksUpToDate>false</LinksUpToDate>
  <CharactersWithSpaces>51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6:46:00Z</dcterms:created>
  <dc:creator>12109</dc:creator>
  <cp:lastModifiedBy>hh_</cp:lastModifiedBy>
  <dcterms:modified xsi:type="dcterms:W3CDTF">2026-06-05T14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C5578862873E4DFC838C7105F2FDDC7F_11</vt:lpwstr>
  </property>
  <property fmtid="{D5CDD505-2E9C-101B-9397-08002B2CF9AE}" pid="4" name="KSOTemplateDocerSaveRecord">
    <vt:lpwstr>eyJoZGlkIjoiZGFiZTJjNjQzZWMwNTQwMjIyYjRlZjYxYThhMzY3ODMiLCJ1c2VySWQiOiI2NjE2ODEyMjcifQ==</vt:lpwstr>
  </property>
</Properties>
</file>